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4BE58" w14:textId="7BD51F71" w:rsidR="00453F5D" w:rsidRPr="00E65BC5" w:rsidRDefault="00453F5D" w:rsidP="00453F5D">
      <w:pPr>
        <w:spacing w:after="0" w:line="480" w:lineRule="auto"/>
        <w:rPr>
          <w:rFonts w:ascii="Calibri" w:eastAsia="Calibri" w:hAnsi="Calibri" w:cs="Arial"/>
          <w:kern w:val="0"/>
          <w:sz w:val="24"/>
          <w:lang w:val="en-AU"/>
          <w14:ligatures w14:val="none"/>
        </w:rPr>
      </w:pPr>
      <w:r w:rsidRPr="00E65BC5">
        <w:rPr>
          <w:rFonts w:ascii="Calibri" w:eastAsia="Calibri" w:hAnsi="Calibri" w:cs="Arial"/>
          <w:kern w:val="0"/>
          <w:sz w:val="24"/>
          <w:lang w:val="en-AU"/>
          <w14:ligatures w14:val="none"/>
        </w:rPr>
        <w:t xml:space="preserve">Table 1. Summary of PES design literature and its overlap with our study (by May 2025), sorted by their overlap with common (Sections 2.1-2.4) and novel (Sections 3 and 4) themes discussed in the manuscript. </w:t>
      </w:r>
    </w:p>
    <w:p w14:paraId="071CB18A" w14:textId="40B72B15" w:rsidR="00690AB4" w:rsidRPr="00690AB4" w:rsidRDefault="00690AB4" w:rsidP="00690AB4">
      <w:pPr>
        <w:spacing w:after="0" w:line="480" w:lineRule="auto"/>
        <w:rPr>
          <w:rFonts w:ascii="Calibri" w:eastAsia="Calibri" w:hAnsi="Calibri" w:cs="Arial"/>
          <w:color w:val="4472C4"/>
          <w:kern w:val="0"/>
          <w:sz w:val="24"/>
          <w:lang w:val="en-AU"/>
          <w14:ligatures w14:val="none"/>
        </w:rPr>
      </w:pPr>
    </w:p>
    <w:tbl>
      <w:tblPr>
        <w:tblW w:w="9270" w:type="dxa"/>
        <w:tblLayout w:type="fixed"/>
        <w:tblLook w:val="06A0" w:firstRow="1" w:lastRow="0" w:firstColumn="1" w:lastColumn="0" w:noHBand="1" w:noVBand="1"/>
      </w:tblPr>
      <w:tblGrid>
        <w:gridCol w:w="2130"/>
        <w:gridCol w:w="794"/>
        <w:gridCol w:w="794"/>
        <w:gridCol w:w="794"/>
        <w:gridCol w:w="794"/>
        <w:gridCol w:w="794"/>
        <w:gridCol w:w="985"/>
        <w:gridCol w:w="2185"/>
      </w:tblGrid>
      <w:tr w:rsidR="00690AB4" w:rsidRPr="00690AB4" w14:paraId="37A7906F" w14:textId="77777777" w:rsidTr="007F3B0A">
        <w:trPr>
          <w:cantSplit/>
          <w:trHeight w:val="1265"/>
        </w:trPr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D3BE44" w14:textId="77777777" w:rsidR="00690AB4" w:rsidRPr="00690AB4" w:rsidRDefault="00690AB4" w:rsidP="00690AB4">
            <w:pPr>
              <w:spacing w:after="0"/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:lang w:val="en-AU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40372D51" w14:textId="77777777" w:rsidR="00690AB4" w:rsidRPr="00690AB4" w:rsidRDefault="00690AB4" w:rsidP="00690AB4">
            <w:pPr>
              <w:spacing w:after="0"/>
              <w:ind w:left="113" w:right="113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ction 2.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1FD24496" w14:textId="77777777" w:rsidR="00690AB4" w:rsidRPr="00690AB4" w:rsidRDefault="00690AB4" w:rsidP="00690AB4">
            <w:pPr>
              <w:spacing w:after="0"/>
              <w:ind w:left="113" w:right="113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ction 2.2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609DDEE5" w14:textId="77777777" w:rsidR="00690AB4" w:rsidRPr="00690AB4" w:rsidRDefault="00690AB4" w:rsidP="00690AB4">
            <w:pPr>
              <w:spacing w:after="0"/>
              <w:ind w:left="113" w:right="113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ction 2.3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237CDE12" w14:textId="77777777" w:rsidR="00690AB4" w:rsidRPr="00690AB4" w:rsidRDefault="00690AB4" w:rsidP="00690AB4">
            <w:pPr>
              <w:spacing w:after="0"/>
              <w:ind w:left="113" w:right="113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ction 2.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08601B14" w14:textId="77777777" w:rsidR="00690AB4" w:rsidRPr="00690AB4" w:rsidRDefault="00690AB4" w:rsidP="00690AB4">
            <w:pPr>
              <w:spacing w:after="0"/>
              <w:ind w:left="113" w:right="113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ction 3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69FB8D21" w14:textId="77777777" w:rsidR="00690AB4" w:rsidRPr="00690AB4" w:rsidRDefault="00690AB4" w:rsidP="00690AB4">
            <w:pPr>
              <w:spacing w:after="0"/>
              <w:ind w:left="113" w:right="113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ction 4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621409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690AB4" w:rsidRPr="00690AB4" w14:paraId="6960FBD5" w14:textId="77777777" w:rsidTr="007F3B0A">
        <w:trPr>
          <w:cantSplit/>
          <w:trHeight w:val="1832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CD335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uthor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2E1F6CC6" w14:textId="77777777" w:rsidR="00690AB4" w:rsidRPr="00690AB4" w:rsidRDefault="00690AB4" w:rsidP="00690AB4">
            <w:pPr>
              <w:spacing w:after="0"/>
              <w:ind w:left="113" w:right="113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onditionality - Choice of proxy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069CBD94" w14:textId="77777777" w:rsidR="00690AB4" w:rsidRPr="00690AB4" w:rsidRDefault="00690AB4" w:rsidP="00690AB4">
            <w:pPr>
              <w:spacing w:after="0"/>
              <w:ind w:left="113" w:right="113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Impact on social motivation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46217B7B" w14:textId="77777777" w:rsidR="00690AB4" w:rsidRPr="00690AB4" w:rsidRDefault="00690AB4" w:rsidP="00690AB4">
            <w:pPr>
              <w:spacing w:after="0"/>
              <w:ind w:left="113" w:right="113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ontract arrangements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0D8AF7AD" w14:textId="77777777" w:rsidR="00690AB4" w:rsidRPr="00690AB4" w:rsidRDefault="00690AB4" w:rsidP="00690AB4">
            <w:pPr>
              <w:spacing w:after="0"/>
              <w:ind w:left="113" w:right="113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Spatial targeting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274C6118" w14:textId="77777777" w:rsidR="00690AB4" w:rsidRPr="00690AB4" w:rsidRDefault="00690AB4" w:rsidP="00690AB4">
            <w:pPr>
              <w:spacing w:after="0"/>
              <w:ind w:left="113" w:right="113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Future PES cost estimates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textDirection w:val="btLr"/>
          </w:tcPr>
          <w:p w14:paraId="3835A6DE" w14:textId="77777777" w:rsidR="00690AB4" w:rsidRPr="00690AB4" w:rsidRDefault="00690AB4" w:rsidP="00690AB4">
            <w:pPr>
              <w:spacing w:after="0"/>
              <w:ind w:left="113" w:right="113"/>
              <w:rPr>
                <w:rFonts w:ascii="Calibri" w:eastAsia="Calibri" w:hAnsi="Calibri" w:cs="Calibri"/>
                <w:kern w:val="0"/>
                <w:sz w:val="24"/>
                <w:szCs w:val="24"/>
                <w:lang w:val="en-AU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:lang w:val="en-AU"/>
                <w14:ligatures w14:val="none"/>
              </w:rPr>
              <w:t>Climate change impacts on PES design</w:t>
            </w:r>
          </w:p>
        </w:tc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4F619F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untry/Geographic region</w:t>
            </w:r>
          </w:p>
        </w:tc>
      </w:tr>
      <w:tr w:rsidR="00690AB4" w:rsidRPr="00690AB4" w14:paraId="4FB0ED03" w14:textId="77777777" w:rsidTr="007F3B0A">
        <w:trPr>
          <w:trHeight w:val="285"/>
        </w:trPr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AA09F2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Lliso et a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E4C748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61E992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EE59B7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98B316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BF3F7B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9730E8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061B3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olombia</w:t>
            </w:r>
          </w:p>
        </w:tc>
      </w:tr>
      <w:tr w:rsidR="00690AB4" w:rsidRPr="00690AB4" w14:paraId="7CDB0842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8175E3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Abildtrup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E94719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FD6657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EFEE49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394395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868995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FCF9D8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B5F11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France</w:t>
            </w:r>
          </w:p>
        </w:tc>
      </w:tr>
      <w:tr w:rsidR="00690AB4" w:rsidRPr="00690AB4" w14:paraId="78B50956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8BA31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Adhikari and Boa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A6BF18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A1C6D2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F95419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C0253C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055319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F5D4DF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8404B3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3D50F51C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341EED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hobotov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E935F8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6C3F04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5E54C3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8AA19A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0A6C13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84EE82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62D9244" w14:textId="77777777" w:rsidR="00690AB4" w:rsidRPr="00690AB4" w:rsidRDefault="00690AB4" w:rsidP="00690AB4">
            <w:pPr>
              <w:spacing w:after="0"/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entral and Eastern EU</w:t>
            </w:r>
          </w:p>
        </w:tc>
      </w:tr>
      <w:tr w:rsidR="00690AB4" w:rsidRPr="00690AB4" w14:paraId="62FB2992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8106B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Brownson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CFAC7E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BD43D3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83C4AD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C0F928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C7584B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371060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00C7BB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osta Rica</w:t>
            </w:r>
          </w:p>
        </w:tc>
      </w:tr>
      <w:tr w:rsidR="00690AB4" w:rsidRPr="00690AB4" w14:paraId="676CFFBF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6C1AB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Baylis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EF0B21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2ECBE3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F4A6E7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57BC7C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8AD131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2C2FAE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1F5E2E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US; EU</w:t>
            </w:r>
          </w:p>
        </w:tc>
      </w:tr>
      <w:tr w:rsidR="00690AB4" w:rsidRPr="00690AB4" w14:paraId="5CC11558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9C3819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Wuepper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320FEA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3D567B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CF9A42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01BA55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FA1E7E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14A238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16B61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Switzerland</w:t>
            </w:r>
          </w:p>
        </w:tc>
      </w:tr>
      <w:tr w:rsidR="00690AB4" w:rsidRPr="00690AB4" w14:paraId="7202807D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5CB824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Pagiola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E1141D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7181CF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31B0DB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FEACA6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D629FF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BA081F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A64DC6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olombia</w:t>
            </w:r>
          </w:p>
        </w:tc>
      </w:tr>
      <w:tr w:rsidR="00690AB4" w:rsidRPr="00690AB4" w14:paraId="3080492C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083A43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Arial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Arial"/>
                <w:color w:val="000000"/>
                <w:kern w:val="0"/>
                <w:sz w:val="24"/>
                <w:szCs w:val="24"/>
                <w14:ligatures w14:val="none"/>
              </w:rPr>
              <w:t>Pagiola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7B00A1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780B1F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F38D3E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226506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2E8948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F97EA8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0CCF7A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Nicaragua</w:t>
            </w:r>
          </w:p>
        </w:tc>
      </w:tr>
      <w:tr w:rsidR="00690AB4" w:rsidRPr="00690AB4" w14:paraId="4E7B75A1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83EC42" w14:textId="77777777" w:rsidR="00690AB4" w:rsidRPr="00690AB4" w:rsidRDefault="00690AB4" w:rsidP="00690AB4">
            <w:pPr>
              <w:spacing w:after="0"/>
              <w:rPr>
                <w:rFonts w:ascii="Calibri" w:eastAsia="Aptos Narrow" w:hAnsi="Calibri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Arial"/>
                <w:color w:val="000000"/>
                <w:kern w:val="0"/>
                <w:sz w:val="24"/>
                <w:szCs w:val="24"/>
                <w14:ligatures w14:val="none"/>
              </w:rPr>
              <w:t xml:space="preserve">Jayachandran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40B809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84FCCF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876B92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DA916E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AE1908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A72BD1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CC4B8F" w14:textId="77777777" w:rsidR="00690AB4" w:rsidRPr="00690AB4" w:rsidRDefault="00690AB4" w:rsidP="00690AB4">
            <w:pPr>
              <w:spacing w:after="0"/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Uganda</w:t>
            </w:r>
          </w:p>
        </w:tc>
      </w:tr>
      <w:tr w:rsidR="00690AB4" w:rsidRPr="00690AB4" w14:paraId="2E48DB2E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C82AB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Peskett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50DCA8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D1EEF1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6C7F81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0863C9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8CF2E5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F31B65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2E0A2B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Uganda</w:t>
            </w:r>
          </w:p>
        </w:tc>
      </w:tr>
      <w:tr w:rsidR="00690AB4" w:rsidRPr="00690AB4" w14:paraId="79CB734A" w14:textId="77777777" w:rsidTr="007F3B0A">
        <w:trPr>
          <w:trHeight w:val="360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D3918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Rode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2542F3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2A39D6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9DB5FF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FFEAE1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868F31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D4240D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EA4F7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067884D4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12DCBD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Daniels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7AB061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71497F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C17884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DD3A43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B4FDA6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17B588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FFC6C1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osta Rica</w:t>
            </w:r>
          </w:p>
        </w:tc>
      </w:tr>
      <w:tr w:rsidR="00690AB4" w:rsidRPr="00690AB4" w14:paraId="6D55ABC8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8C5AA8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Kroege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B7ECE3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ABA4FD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89539C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FD759B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39AB9E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1DB5BC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5D320C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64CE1687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AC050E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Lambin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44AA50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EAAE20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CAEF00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E3A23B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778022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1F7B5F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0C7AC0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6E24B9C8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31FC5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Muradian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726A38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05C5F8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2C90CE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6005AA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6A35C2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4129AE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CCA6B8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South America; Global</w:t>
            </w:r>
          </w:p>
        </w:tc>
      </w:tr>
      <w:tr w:rsidR="00690AB4" w:rsidRPr="00690AB4" w14:paraId="43E14E7C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F81ECD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Pagiol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6C25CB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96C965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5CFDC1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23A8A4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AD7F42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9BE49A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1C11BE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Latin America</w:t>
            </w:r>
          </w:p>
        </w:tc>
      </w:tr>
      <w:tr w:rsidR="00690AB4" w:rsidRPr="00690AB4" w14:paraId="38414B17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8CC82F" w14:textId="77777777" w:rsidR="00690AB4" w:rsidRPr="00690AB4" w:rsidRDefault="00690AB4" w:rsidP="00690AB4">
            <w:pPr>
              <w:spacing w:after="0"/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Schomers and Matzdor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4E8847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72DED4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7F5350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500452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668D8E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F57097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13D0E2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7FE01964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A74CB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Zabel and Roe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C8F558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1D013D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69556F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A35853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243654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E90D1F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D30E81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5FE315C7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B09D0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Corbera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AF44D6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94A1DE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B6A8E6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1E4AFB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D36248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124EE9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E3027C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Mexico</w:t>
            </w:r>
          </w:p>
        </w:tc>
      </w:tr>
      <w:tr w:rsidR="00690AB4" w:rsidRPr="00690AB4" w14:paraId="67C6A931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C75F1E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de Fries and Hanle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C98C3F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BA37C5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9E57E0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41FBDE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0C478E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C5FA5D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9F41B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5455D740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5A088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Engel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EFC522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0E9813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90EA79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23F534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26B5A7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B7B12A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765B6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4E91AC65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2F8DCF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Ferraro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7603D0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213097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F60049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19CB1D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35FDD5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FBB816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0906D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783D7AAD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8F6FD7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Jayachandran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AC25A1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D069C5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1A87EB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812D6E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5CC19C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205471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8479B2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Uganda</w:t>
            </w:r>
          </w:p>
        </w:tc>
      </w:tr>
      <w:tr w:rsidR="00690AB4" w:rsidRPr="00690AB4" w14:paraId="4694AFD2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9836F5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Jost and Gen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F81357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AEBDAC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53432D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E8F77B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0F15D7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69B3C9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FC2E5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South and Latin America</w:t>
            </w:r>
          </w:p>
        </w:tc>
      </w:tr>
      <w:tr w:rsidR="00690AB4" w:rsidRPr="00690AB4" w14:paraId="37AAAE0B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9E2F4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Leimona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EF4986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887D1F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D8E675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B203FF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F41BC4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7E073F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CE9158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Indonesia</w:t>
            </w:r>
          </w:p>
        </w:tc>
      </w:tr>
      <w:tr w:rsidR="00690AB4" w:rsidRPr="00690AB4" w14:paraId="62B7EBFF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E3A401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Mahanty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D17833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A10DDE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41E688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D9CA29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D16406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9B1056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285E55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2B49861A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E57F10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Matzdorf and Lorenz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348521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8822EE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54EE32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E6D640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5A41D7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40C2B4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E5786C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ermany</w:t>
            </w:r>
          </w:p>
        </w:tc>
      </w:tr>
      <w:tr w:rsidR="00690AB4" w:rsidRPr="00690AB4" w14:paraId="126963E4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AA5622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Nelson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7B7232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7CC6FF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8F0975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0EBF14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693FB7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62414A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38FDB2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Tanzania</w:t>
            </w:r>
          </w:p>
        </w:tc>
      </w:tr>
      <w:tr w:rsidR="00690AB4" w:rsidRPr="00690AB4" w14:paraId="2A2E1149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29ED94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Pattanayak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38C391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577A1D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988978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82B3CB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DC5044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A431DA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D51FB4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28F0801C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59EFA4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Primmer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94B436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766155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24EAB8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F169DC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1B099D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F09A05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5848DF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Finland</w:t>
            </w:r>
          </w:p>
        </w:tc>
      </w:tr>
      <w:tr w:rsidR="00690AB4" w:rsidRPr="00690AB4" w14:paraId="46AB314D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F77A2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Sierra and Russma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84D43F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7342FF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821188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8B5FDC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8D5B13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8FCFA8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23DB92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osta Rica</w:t>
            </w:r>
          </w:p>
        </w:tc>
      </w:tr>
      <w:tr w:rsidR="00690AB4" w:rsidRPr="00690AB4" w14:paraId="168CBB10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8F38D5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Thomps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183FF6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FE9B27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371355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918E87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B9AA8C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749665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E89444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1B7F0B05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11DCB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Vorlaufer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010CB7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F59679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3E81F3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B034C0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887FBA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3CE63C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78E68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Uganda</w:t>
            </w:r>
          </w:p>
        </w:tc>
      </w:tr>
      <w:tr w:rsidR="00690AB4" w:rsidRPr="00690AB4" w14:paraId="76C20DE5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D66D1F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Windle and Rolf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42521D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F901E6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6EA50F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630285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089202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7A40E2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BFC3AA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</w:tr>
      <w:tr w:rsidR="00690AB4" w:rsidRPr="00690AB4" w14:paraId="71C97BF6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9C12CA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Burton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78987F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2317AC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F40D82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5B1F7A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777DD6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C75705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629A62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EU; UK</w:t>
            </w:r>
          </w:p>
        </w:tc>
      </w:tr>
      <w:tr w:rsidR="00690AB4" w:rsidRPr="00690AB4" w14:paraId="37109782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A58ED1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Erbaugh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F64CAE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8C8FE1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1C8DA6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1705D2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EB2FEE2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3E8E9C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5D9B04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Indonesia</w:t>
            </w:r>
          </w:p>
        </w:tc>
      </w:tr>
      <w:tr w:rsidR="00690AB4" w:rsidRPr="00690AB4" w14:paraId="35F6F11C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132C4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Hayes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755493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DE5BB4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14EBB3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471ACD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801596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6CE9AE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1A7B3E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Ecuador</w:t>
            </w:r>
          </w:p>
        </w:tc>
      </w:tr>
      <w:tr w:rsidR="00690AB4" w:rsidRPr="00690AB4" w14:paraId="49241CCE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8C951D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Izquierdo-Tort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541607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81F64E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76F463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2E48FD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56EA38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084B1B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25F05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Mexico</w:t>
            </w:r>
          </w:p>
        </w:tc>
      </w:tr>
      <w:tr w:rsidR="00690AB4" w:rsidRPr="00690AB4" w14:paraId="562108D7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1EA73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Jack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23BE88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F55AB4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498FAB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BD8222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DA3889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5BCC35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E549D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; US</w:t>
            </w:r>
          </w:p>
        </w:tc>
      </w:tr>
      <w:tr w:rsidR="00690AB4" w:rsidRPr="00690AB4" w14:paraId="52BC33D3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5CF90C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Klimek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5CB0C2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99D7F3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A256AE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882A2D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6ADEF2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9BD0F2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C00ED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EU</w:t>
            </w:r>
          </w:p>
        </w:tc>
      </w:tr>
      <w:tr w:rsidR="00690AB4" w:rsidRPr="00690AB4" w14:paraId="20A7CFAF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D1A8B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Montoya-Zumaeta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C9007C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C867F5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ECFC24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35C4AC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6AD5DE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3F7534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43DDFC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Peru</w:t>
            </w:r>
          </w:p>
        </w:tc>
      </w:tr>
      <w:tr w:rsidR="00690AB4" w:rsidRPr="00690AB4" w14:paraId="77CB6ABF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73CD2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Persson and Alpiz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C4532B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5B8261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49A51B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F3DC20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F48891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CC0F4F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82F3AF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501F0FE3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CB09FC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Pindilli and Case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54AF84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8231BD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5F12BD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02B3A7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56F720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F772FB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6F6FC0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US</w:t>
            </w:r>
          </w:p>
        </w:tc>
      </w:tr>
      <w:tr w:rsidR="00690AB4" w:rsidRPr="00690AB4" w14:paraId="371D0133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149F6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Sommerville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66F3BA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4516FD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33C0E5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1FE7F1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B5E4F4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C1419E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338FB5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Madagascar</w:t>
            </w:r>
          </w:p>
        </w:tc>
      </w:tr>
      <w:tr w:rsidR="00690AB4" w:rsidRPr="00690AB4" w14:paraId="40A911D6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3D153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Šumrada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942482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ED6C25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FE9F94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E0C7CF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0240DA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22C1F9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C51450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Slovenia</w:t>
            </w:r>
          </w:p>
        </w:tc>
      </w:tr>
      <w:tr w:rsidR="00690AB4" w:rsidRPr="00690AB4" w14:paraId="79F2F9F1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E113D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Wunder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9882A7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7D2519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A906AA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157E12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366861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F33EFA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7DFA2B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4BFFEE1A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B86D6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Wunder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D20BC5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BE67ED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49DF10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A336B7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1AF4FC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D93ABE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6A25E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46C7F007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E4253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Tennent and Locki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F232CB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376412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AAED15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FA0908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DD45F4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759274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39C18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Australia</w:t>
            </w:r>
          </w:p>
        </w:tc>
      </w:tr>
      <w:tr w:rsidR="00690AB4" w:rsidRPr="00690AB4" w14:paraId="3374B3E1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5015EE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Salzman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E66400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3B3FE7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B365A4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F32F6A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12CD40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FCF2AA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A4D463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296CFFC6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59761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Gauvin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02D398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203FED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E53D33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0DC040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3929EB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ADE973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5CC136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hina</w:t>
            </w:r>
          </w:p>
        </w:tc>
      </w:tr>
      <w:tr w:rsidR="00690AB4" w:rsidRPr="00690AB4" w14:paraId="38724EA0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9D0986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Turpie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483352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89B842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1294AE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82B09A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61E636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6D8131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0A3A3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South Africa</w:t>
            </w:r>
          </w:p>
        </w:tc>
      </w:tr>
      <w:tr w:rsidR="00690AB4" w:rsidRPr="00690AB4" w14:paraId="24C7E8DB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F22A0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Aza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520071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8BC518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B90518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A95803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46395E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B7B221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D80F18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Brazil</w:t>
            </w:r>
          </w:p>
        </w:tc>
      </w:tr>
      <w:tr w:rsidR="00690AB4" w:rsidRPr="00690AB4" w14:paraId="4B78E24F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CEAEF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laassen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00D905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367385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9E845A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EC5FE4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CB8AA0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35EDBD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42A56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US</w:t>
            </w:r>
          </w:p>
        </w:tc>
      </w:tr>
      <w:tr w:rsidR="00690AB4" w:rsidRPr="00690AB4" w14:paraId="03B34367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8ECBF5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Alix-Garcia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C337F5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EA9513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09DD40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1DB954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FFA162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8320A0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B7793E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Mexico</w:t>
            </w:r>
          </w:p>
        </w:tc>
      </w:tr>
      <w:tr w:rsidR="00690AB4" w:rsidRPr="00690AB4" w14:paraId="3A0B05CB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D6DE9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Börner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CDE2C8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260242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D5864A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3195A9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0EB628F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7D4EE6E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FCC47E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Global</w:t>
            </w:r>
          </w:p>
        </w:tc>
      </w:tr>
      <w:tr w:rsidR="00690AB4" w:rsidRPr="00690AB4" w14:paraId="705DF90E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A056D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lements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3DF07C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E3A4DB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DC31E1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116671A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2232C4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3A67398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16A252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ambodia</w:t>
            </w:r>
          </w:p>
        </w:tc>
      </w:tr>
      <w:tr w:rsidR="00690AB4" w:rsidRPr="00690AB4" w14:paraId="003C221B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28830C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Hanley et al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D38520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4AFBB3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4AF3E8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1FE5DF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667AAE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1214B94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14FD09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UK</w:t>
            </w:r>
          </w:p>
        </w:tc>
      </w:tr>
      <w:tr w:rsidR="00690AB4" w:rsidRPr="00690AB4" w14:paraId="069CB20A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F52580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Hellerstein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0AC621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03CC6C1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6A1BA3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4572DE73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2CCBA4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312B06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060FE5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US</w:t>
            </w:r>
          </w:p>
        </w:tc>
      </w:tr>
      <w:tr w:rsidR="00690AB4" w:rsidRPr="00690AB4" w14:paraId="56953B9C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6E80C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Palm-Forster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3AE0F9F6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3E237E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8872ABF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47FEA6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6A516057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4EE9D67A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D5DD3C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US</w:t>
            </w:r>
          </w:p>
        </w:tc>
      </w:tr>
      <w:tr w:rsidR="00690AB4" w:rsidRPr="00690AB4" w14:paraId="0E925C89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1CB068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Wünscher et 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5A84C5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48669AC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5390B5D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19BCD98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12B22A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6EDE1465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166D2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Costa Rica</w:t>
            </w:r>
          </w:p>
        </w:tc>
      </w:tr>
      <w:tr w:rsidR="00690AB4" w:rsidRPr="00690AB4" w14:paraId="7CE5EFDB" w14:textId="77777777" w:rsidTr="007F3B0A">
        <w:trPr>
          <w:trHeight w:val="285"/>
        </w:trPr>
        <w:tc>
          <w:tcPr>
            <w:tcW w:w="21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4A9DF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Kangas and Ollikaine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08258909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2306DA84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E6F5"/>
            <w:tcMar>
              <w:top w:w="15" w:type="dxa"/>
              <w:left w:w="15" w:type="dxa"/>
              <w:right w:w="15" w:type="dxa"/>
            </w:tcMar>
          </w:tcPr>
          <w:p w14:paraId="58F9AEED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DB8A40B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2F7A340E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EF9C"/>
            <w:tcMar>
              <w:top w:w="15" w:type="dxa"/>
              <w:left w:w="15" w:type="dxa"/>
              <w:right w:w="15" w:type="dxa"/>
            </w:tcMar>
          </w:tcPr>
          <w:p w14:paraId="7E2BD2E0" w14:textId="77777777" w:rsidR="00690AB4" w:rsidRPr="00690AB4" w:rsidRDefault="00690AB4" w:rsidP="00690AB4">
            <w:pPr>
              <w:spacing w:after="0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45DAC0" w14:textId="77777777" w:rsidR="00690AB4" w:rsidRPr="00690AB4" w:rsidRDefault="00690AB4" w:rsidP="00690AB4">
            <w:pPr>
              <w:spacing w:after="0"/>
              <w:rPr>
                <w:rFonts w:ascii="Calibri" w:eastAsia="Calibri" w:hAnsi="Calibri" w:cs="Calibri"/>
                <w:kern w:val="0"/>
                <w:sz w:val="24"/>
                <w:szCs w:val="24"/>
                <w14:ligatures w14:val="none"/>
              </w:rPr>
            </w:pPr>
            <w:r w:rsidRPr="00690AB4">
              <w:rPr>
                <w:rFonts w:ascii="Calibri" w:eastAsia="Aptos Narrow" w:hAnsi="Calibri" w:cs="Calibri"/>
                <w:color w:val="000000"/>
                <w:kern w:val="0"/>
                <w:sz w:val="24"/>
                <w:szCs w:val="24"/>
                <w14:ligatures w14:val="none"/>
              </w:rPr>
              <w:t>Finland</w:t>
            </w:r>
          </w:p>
        </w:tc>
      </w:tr>
    </w:tbl>
    <w:p w14:paraId="4895273A" w14:textId="564BE67D" w:rsidR="00690AB4" w:rsidRPr="003F04F9" w:rsidRDefault="00690AB4" w:rsidP="003F04F9">
      <w:pPr>
        <w:rPr>
          <w:rFonts w:ascii="Calibri" w:eastAsia="Calibri" w:hAnsi="Calibri" w:cs="Arial"/>
          <w:kern w:val="0"/>
          <w:sz w:val="24"/>
          <w:szCs w:val="24"/>
          <w:lang w:val="en-US"/>
          <w14:ligatures w14:val="none"/>
        </w:rPr>
      </w:pPr>
      <w:r w:rsidRPr="00690AB4">
        <w:rPr>
          <w:rFonts w:ascii="Calibri" w:eastAsia="Calibri" w:hAnsi="Calibri" w:cs="Arial"/>
          <w:kern w:val="0"/>
          <w:sz w:val="24"/>
          <w:szCs w:val="24"/>
          <w:lang w:val="en-US"/>
          <w14:ligatures w14:val="none"/>
        </w:rPr>
        <w:br w:type="page"/>
      </w:r>
      <w:r w:rsidRPr="00E65BC5">
        <w:rPr>
          <w:rFonts w:ascii="Calibri" w:eastAsia="Calibri" w:hAnsi="Calibri" w:cs="Arial"/>
          <w:kern w:val="0"/>
          <w:sz w:val="24"/>
          <w:lang w:val="en-AU"/>
          <w14:ligatures w14:val="none"/>
        </w:rPr>
        <w:lastRenderedPageBreak/>
        <w:t xml:space="preserve">Table </w:t>
      </w:r>
      <w:r w:rsidR="00855E73" w:rsidRPr="00E65BC5">
        <w:rPr>
          <w:rFonts w:ascii="Calibri" w:eastAsia="Calibri" w:hAnsi="Calibri" w:cs="Arial"/>
          <w:kern w:val="0"/>
          <w:sz w:val="24"/>
          <w:lang w:val="en-AU"/>
          <w14:ligatures w14:val="none"/>
        </w:rPr>
        <w:t>2</w:t>
      </w:r>
      <w:r w:rsidRPr="00E65BC5">
        <w:rPr>
          <w:rFonts w:ascii="Calibri" w:eastAsia="Calibri" w:hAnsi="Calibri" w:cs="Arial"/>
          <w:kern w:val="0"/>
          <w:sz w:val="24"/>
          <w:lang w:val="en-AU"/>
          <w14:ligatures w14:val="none"/>
        </w:rPr>
        <w:t>. Data sources, brief description of analysis and the corresponding sections</w:t>
      </w:r>
    </w:p>
    <w:tbl>
      <w:tblPr>
        <w:tblStyle w:val="ListTable2-Accent31"/>
        <w:tblW w:w="9805" w:type="dxa"/>
        <w:tblLayout w:type="fixed"/>
        <w:tblLook w:val="04A0" w:firstRow="1" w:lastRow="0" w:firstColumn="1" w:lastColumn="0" w:noHBand="0" w:noVBand="1"/>
      </w:tblPr>
      <w:tblGrid>
        <w:gridCol w:w="1260"/>
        <w:gridCol w:w="6745"/>
        <w:gridCol w:w="1800"/>
      </w:tblGrid>
      <w:tr w:rsidR="00690AB4" w:rsidRPr="00690AB4" w14:paraId="3DC88031" w14:textId="77777777" w:rsidTr="007F3B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D0EC74C" w14:textId="77777777" w:rsidR="00690AB4" w:rsidRPr="00690AB4" w:rsidRDefault="00690AB4" w:rsidP="00690AB4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Data </w:t>
            </w:r>
          </w:p>
        </w:tc>
        <w:tc>
          <w:tcPr>
            <w:tcW w:w="6745" w:type="dxa"/>
          </w:tcPr>
          <w:p w14:paraId="5B005F50" w14:textId="77777777" w:rsidR="00690AB4" w:rsidRPr="00690AB4" w:rsidRDefault="00690AB4" w:rsidP="00690AB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Description of data</w:t>
            </w:r>
          </w:p>
        </w:tc>
        <w:tc>
          <w:tcPr>
            <w:tcW w:w="1800" w:type="dxa"/>
          </w:tcPr>
          <w:p w14:paraId="38555C73" w14:textId="77777777" w:rsidR="00690AB4" w:rsidRPr="00690AB4" w:rsidRDefault="00690AB4" w:rsidP="00690AB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Source</w:t>
            </w:r>
          </w:p>
        </w:tc>
      </w:tr>
      <w:tr w:rsidR="00690AB4" w:rsidRPr="003F04F9" w14:paraId="26FBE4EE" w14:textId="77777777" w:rsidTr="00690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FEABE87" w14:textId="77777777" w:rsidR="00690AB4" w:rsidRPr="00690AB4" w:rsidRDefault="00690AB4" w:rsidP="00690AB4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METSO basic statistics </w:t>
            </w:r>
          </w:p>
        </w:tc>
        <w:tc>
          <w:tcPr>
            <w:tcW w:w="6745" w:type="dxa"/>
          </w:tcPr>
          <w:p w14:paraId="7B9C1C01" w14:textId="77777777" w:rsidR="00690AB4" w:rsidRPr="00690AB4" w:rsidRDefault="00690AB4" w:rsidP="00690A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Total area protected under METSO, summarized by year and contract type showing area protected (ha) and cost of contract per hectare (</w:t>
            </w:r>
            <w:r w:rsidRPr="00690AB4">
              <w:rPr>
                <w:rFonts w:ascii="Calibri" w:eastAsia="Calibri" w:hAnsi="Calibri" w:cs="Arial"/>
                <w:b/>
                <w:bCs/>
                <w:sz w:val="24"/>
                <w:szCs w:val="24"/>
                <w:lang w:val="en-US"/>
              </w:rPr>
              <w:t>fig 2</w:t>
            </w: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1800" w:type="dxa"/>
          </w:tcPr>
          <w:p w14:paraId="2EEB3FD6" w14:textId="77777777" w:rsidR="00690AB4" w:rsidRPr="00690AB4" w:rsidRDefault="00690AB4" w:rsidP="00690A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Natural Resource Institute Finland</w:t>
            </w:r>
          </w:p>
          <w:p w14:paraId="11FCB6C2" w14:textId="77777777" w:rsidR="00690AB4" w:rsidRPr="00690AB4" w:rsidRDefault="00690AB4" w:rsidP="00690A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hyperlink r:id="rId4" w:history="1">
              <w:r w:rsidRPr="00690AB4">
                <w:rPr>
                  <w:rFonts w:ascii="Calibri Light" w:eastAsia="Yu Gothic Light" w:hAnsi="Calibri Light" w:cs="Times New Roman"/>
                  <w:color w:val="0000FF"/>
                  <w:sz w:val="24"/>
                  <w:szCs w:val="24"/>
                  <w:u w:val="single"/>
                  <w:lang w:val="en-US"/>
                </w:rPr>
                <w:t>www.statdb.luke.fi</w:t>
              </w:r>
            </w:hyperlink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690AB4" w:rsidRPr="00690AB4" w14:paraId="00FE93AF" w14:textId="77777777" w:rsidTr="007F3B0A">
        <w:trPr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88A37A2" w14:textId="77777777" w:rsidR="00690AB4" w:rsidRPr="00690AB4" w:rsidRDefault="00690AB4" w:rsidP="00690AB4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Timber volume</w:t>
            </w:r>
          </w:p>
        </w:tc>
        <w:tc>
          <w:tcPr>
            <w:tcW w:w="6745" w:type="dxa"/>
          </w:tcPr>
          <w:p w14:paraId="59850C08" w14:textId="77777777" w:rsidR="00690AB4" w:rsidRPr="00690AB4" w:rsidRDefault="00690AB4" w:rsidP="00690A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Mean timber volume of forest stands, collated from multiple sources using satellite images, airborne laser scanning and field surveys, and aggregated into 96 x 96 m raster pixels. (</w:t>
            </w:r>
            <w:r w:rsidRPr="00690AB4">
              <w:rPr>
                <w:rFonts w:ascii="Calibri" w:eastAsia="Calibri" w:hAnsi="Calibri" w:cs="Arial"/>
                <w:b/>
                <w:bCs/>
                <w:sz w:val="24"/>
                <w:szCs w:val="24"/>
                <w:lang w:val="en-US"/>
              </w:rPr>
              <w:t>fig 3</w:t>
            </w: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)</w:t>
            </w:r>
          </w:p>
          <w:p w14:paraId="602B6200" w14:textId="77777777" w:rsidR="00690AB4" w:rsidRPr="00690AB4" w:rsidRDefault="00690AB4" w:rsidP="00690A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</w:tcPr>
          <w:p w14:paraId="7B5B84B2" w14:textId="77777777" w:rsidR="00690AB4" w:rsidRPr="00690AB4" w:rsidRDefault="00690AB4" w:rsidP="00690A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</w:rPr>
              <w:t>Virkkala et al. 2022</w:t>
            </w:r>
          </w:p>
        </w:tc>
      </w:tr>
      <w:tr w:rsidR="00690AB4" w:rsidRPr="00690AB4" w14:paraId="341F016A" w14:textId="77777777" w:rsidTr="00690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1744D28" w14:textId="77777777" w:rsidR="00690AB4" w:rsidRPr="00690AB4" w:rsidRDefault="00690AB4" w:rsidP="00690AB4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Conservation priority</w:t>
            </w:r>
          </w:p>
        </w:tc>
        <w:tc>
          <w:tcPr>
            <w:tcW w:w="6745" w:type="dxa"/>
          </w:tcPr>
          <w:p w14:paraId="25C0D44C" w14:textId="77777777" w:rsidR="00690AB4" w:rsidRPr="00690AB4" w:rsidRDefault="00690AB4" w:rsidP="00690A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Map of unprotected forested areas in Finland, ranked from highest to lowest priority for conservation. The prioritization was done by </w:t>
            </w:r>
            <w:proofErr w:type="spellStart"/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Forsius</w:t>
            </w:r>
            <w:proofErr w:type="spellEnd"/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 et al</w:t>
            </w:r>
            <w:r w:rsidRPr="00690AB4">
              <w:rPr>
                <w:rFonts w:ascii="Calibri" w:eastAsia="Calibri" w:hAnsi="Calibri" w:cs="Arial"/>
                <w:i/>
                <w:iCs/>
                <w:sz w:val="24"/>
                <w:szCs w:val="24"/>
                <w:lang w:val="en-US"/>
              </w:rPr>
              <w:t>.</w:t>
            </w: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 2023 using a spatial conservation optimization software Zonation 5.1 (Moilanen et al. 2022). (</w:t>
            </w:r>
            <w:r w:rsidRPr="00690AB4">
              <w:rPr>
                <w:rFonts w:ascii="Calibri" w:eastAsia="Calibri" w:hAnsi="Calibri" w:cs="Arial"/>
                <w:b/>
                <w:bCs/>
                <w:sz w:val="24"/>
                <w:szCs w:val="24"/>
                <w:lang w:val="en-US"/>
              </w:rPr>
              <w:t>fig 3</w:t>
            </w: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 and </w:t>
            </w:r>
            <w:r w:rsidRPr="00690AB4">
              <w:rPr>
                <w:rFonts w:ascii="Calibri" w:eastAsia="Calibri" w:hAnsi="Calibri" w:cs="Arial"/>
                <w:b/>
                <w:bCs/>
                <w:sz w:val="24"/>
                <w:szCs w:val="24"/>
                <w:lang w:val="en-US"/>
              </w:rPr>
              <w:t>table 2)</w:t>
            </w:r>
          </w:p>
        </w:tc>
        <w:tc>
          <w:tcPr>
            <w:tcW w:w="1800" w:type="dxa"/>
          </w:tcPr>
          <w:p w14:paraId="719D219A" w14:textId="77777777" w:rsidR="00690AB4" w:rsidRPr="00690AB4" w:rsidRDefault="00690AB4" w:rsidP="00690A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</w:rPr>
              <w:t xml:space="preserve">Forsius et al. 2023 </w:t>
            </w:r>
            <w:r w:rsidRPr="00690AB4">
              <w:rPr>
                <w:rFonts w:ascii="Calibri" w:eastAsia="Calibri" w:hAnsi="Calibri" w:cs="Arial"/>
                <w:sz w:val="24"/>
                <w:szCs w:val="24"/>
              </w:rPr>
              <w:br/>
            </w:r>
          </w:p>
        </w:tc>
      </w:tr>
      <w:tr w:rsidR="00690AB4" w:rsidRPr="003F04F9" w14:paraId="08B33D70" w14:textId="77777777" w:rsidTr="007F3B0A">
        <w:trPr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4860BB6" w14:textId="77777777" w:rsidR="00690AB4" w:rsidRPr="00690AB4" w:rsidRDefault="00690AB4" w:rsidP="00690AB4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Spatial data on public lands</w:t>
            </w:r>
          </w:p>
        </w:tc>
        <w:tc>
          <w:tcPr>
            <w:tcW w:w="6745" w:type="dxa"/>
          </w:tcPr>
          <w:p w14:paraId="457C148B" w14:textId="77777777" w:rsidR="00690AB4" w:rsidRPr="00690AB4" w:rsidRDefault="00690AB4" w:rsidP="00690A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Privately owned layer created by inverting from all publicly owned and protected areas in Finland. The proportion of priority conservation areas calculated for national and regional protection targets of 10/30 that fall on public and private lands. (</w:t>
            </w:r>
            <w:r w:rsidRPr="00690AB4">
              <w:rPr>
                <w:rFonts w:ascii="Calibri" w:eastAsia="Calibri" w:hAnsi="Calibri" w:cs="Arial"/>
                <w:b/>
                <w:bCs/>
                <w:sz w:val="24"/>
                <w:szCs w:val="24"/>
                <w:lang w:val="en-US"/>
              </w:rPr>
              <w:t>table 2)</w:t>
            </w:r>
          </w:p>
        </w:tc>
        <w:tc>
          <w:tcPr>
            <w:tcW w:w="1800" w:type="dxa"/>
          </w:tcPr>
          <w:p w14:paraId="442CE0A7" w14:textId="77777777" w:rsidR="00690AB4" w:rsidRPr="00690AB4" w:rsidRDefault="00690AB4" w:rsidP="00690A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proofErr w:type="spellStart"/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Metsähallitus</w:t>
            </w:r>
            <w:proofErr w:type="spellEnd"/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 (Finnish Parks and Wildlife)</w:t>
            </w:r>
          </w:p>
        </w:tc>
      </w:tr>
      <w:tr w:rsidR="00690AB4" w:rsidRPr="00690AB4" w14:paraId="50A98532" w14:textId="77777777" w:rsidTr="00690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F48B233" w14:textId="77777777" w:rsidR="00690AB4" w:rsidRPr="00690AB4" w:rsidRDefault="00690AB4" w:rsidP="00690AB4">
            <w:pPr>
              <w:spacing w:line="48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 xml:space="preserve">Predicted timber volume </w:t>
            </w:r>
          </w:p>
        </w:tc>
        <w:tc>
          <w:tcPr>
            <w:tcW w:w="6745" w:type="dxa"/>
          </w:tcPr>
          <w:p w14:paraId="02E9376E" w14:textId="77777777" w:rsidR="00690AB4" w:rsidRPr="00690AB4" w:rsidRDefault="00690AB4" w:rsidP="00690A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Underlying data comes from results of the predictive models by Triviño et al. 2023a under two different climate scenarios. (</w:t>
            </w:r>
            <w:r w:rsidRPr="00690AB4">
              <w:rPr>
                <w:rFonts w:ascii="Calibri" w:eastAsia="Calibri" w:hAnsi="Calibri" w:cs="Arial"/>
                <w:b/>
                <w:bCs/>
                <w:sz w:val="24"/>
                <w:szCs w:val="24"/>
                <w:lang w:val="en-US"/>
              </w:rPr>
              <w:t>fig 4)</w:t>
            </w:r>
          </w:p>
        </w:tc>
        <w:tc>
          <w:tcPr>
            <w:tcW w:w="1800" w:type="dxa"/>
          </w:tcPr>
          <w:p w14:paraId="480035D3" w14:textId="77777777" w:rsidR="00690AB4" w:rsidRPr="00690AB4" w:rsidRDefault="00690AB4" w:rsidP="00690A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690AB4">
              <w:rPr>
                <w:rFonts w:ascii="Calibri" w:eastAsia="Calibri" w:hAnsi="Calibri" w:cs="Arial"/>
                <w:sz w:val="24"/>
                <w:szCs w:val="24"/>
                <w:lang w:val="en-US"/>
              </w:rPr>
              <w:t>Triviño et al. 2023a</w:t>
            </w:r>
          </w:p>
          <w:p w14:paraId="4B1DC8B4" w14:textId="77777777" w:rsidR="00690AB4" w:rsidRPr="00690AB4" w:rsidRDefault="00690AB4" w:rsidP="00690A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</w:p>
        </w:tc>
      </w:tr>
    </w:tbl>
    <w:p w14:paraId="2AAEEADB" w14:textId="5CE93B03" w:rsidR="00BB451C" w:rsidRDefault="00BB451C" w:rsidP="00690AB4"/>
    <w:sectPr w:rsidR="00BB451C" w:rsidSect="00690AB4">
      <w:pgSz w:w="11906" w:h="16838"/>
      <w:pgMar w:top="12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AB4"/>
    <w:rsid w:val="000D3115"/>
    <w:rsid w:val="0013109A"/>
    <w:rsid w:val="003F04F9"/>
    <w:rsid w:val="00453F5D"/>
    <w:rsid w:val="00462645"/>
    <w:rsid w:val="005A36D4"/>
    <w:rsid w:val="00690AB4"/>
    <w:rsid w:val="0076661A"/>
    <w:rsid w:val="00855E73"/>
    <w:rsid w:val="008936F0"/>
    <w:rsid w:val="00A0789D"/>
    <w:rsid w:val="00BB451C"/>
    <w:rsid w:val="00C77EE4"/>
    <w:rsid w:val="00E6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F5FBD"/>
  <w15:chartTrackingRefBased/>
  <w15:docId w15:val="{80A968AE-0A8A-43C9-AE16-3EE7A2E08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A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A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A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A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A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A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A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A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A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A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A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A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AB4"/>
    <w:rPr>
      <w:b/>
      <w:bCs/>
      <w:smallCaps/>
      <w:color w:val="0F4761" w:themeColor="accent1" w:themeShade="BF"/>
      <w:spacing w:val="5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690AB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690AB4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atdb.luke.fi/PxWeb/pxweb/en/LUKE/LUKE__04%20Metsa__02%20Rakenne%20ja%20tuotanto__04%20Metsien%20suojelu/11_Etela_suomen_metso_ely.px/?rxid=001bc7da-70f4-47c4-a6c2-c9100d8b50d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679</Characters>
  <Application>Microsoft Office Word</Application>
  <DocSecurity>0</DocSecurity>
  <Lines>30</Lines>
  <Paragraphs>8</Paragraphs>
  <ScaleCrop>false</ScaleCrop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purev, Khorloo</dc:creator>
  <cp:keywords/>
  <dc:description/>
  <cp:lastModifiedBy>Elliott, Hayley</cp:lastModifiedBy>
  <cp:revision>2</cp:revision>
  <dcterms:created xsi:type="dcterms:W3CDTF">2025-08-18T20:00:00Z</dcterms:created>
  <dcterms:modified xsi:type="dcterms:W3CDTF">2025-08-18T20:00:00Z</dcterms:modified>
</cp:coreProperties>
</file>